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B04A8" w14:textId="7323E13A" w:rsidR="00C450DE" w:rsidRPr="005F33B0" w:rsidRDefault="00A62CB0" w:rsidP="00C450DE">
      <w:pPr>
        <w:pStyle w:val="PlainText"/>
        <w:spacing w:before="100" w:beforeAutospacing="1" w:after="100" w:afterAutospacing="1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Web 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Appendix</w:t>
      </w:r>
      <w:r w:rsidR="00C450DE">
        <w:rPr>
          <w:rFonts w:ascii="Times New Roman" w:hAnsi="Times New Roman"/>
          <w:b/>
          <w:sz w:val="24"/>
        </w:rPr>
        <w:t>. Unweigthed prevalence estimates</w:t>
      </w:r>
      <w:r w:rsidR="00D30E8A">
        <w:rPr>
          <w:rFonts w:ascii="Times New Roman" w:hAnsi="Times New Roman"/>
          <w:b/>
          <w:sz w:val="24"/>
        </w:rPr>
        <w:t xml:space="preserve"> </w:t>
      </w:r>
    </w:p>
    <w:p w14:paraId="508E630B" w14:textId="77777777" w:rsidR="00C450DE" w:rsidRDefault="00C450DE" w:rsidP="00C450DE">
      <w:pPr>
        <w:pStyle w:val="PlainText"/>
        <w:spacing w:before="100" w:beforeAutospacing="1" w:after="100" w:afterAutospacing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/>
      </w:r>
      <w:r w:rsidRPr="00422219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A</w:t>
      </w:r>
      <w:r w:rsidRPr="00422219"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>: Characteristics of Ontario adults (18+ years) as measured by the 2008, 2009 and 2010 CAMH Monitor surveys (unweighted estiamtes)</w:t>
      </w:r>
    </w:p>
    <w:p w14:paraId="017A8ED1" w14:textId="77777777" w:rsidR="00C450DE" w:rsidRDefault="00C450DE" w:rsidP="00C450DE">
      <w:pPr>
        <w:pStyle w:val="PlainText"/>
        <w:spacing w:before="100" w:beforeAutospacing="1" w:after="100" w:afterAutospacing="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A2: Characteristics of Ontario adults (18+ years) as measured by the 2008, 2009 and 2010 CAMH Monitor surveys by gender (unweighted estiamtes)</w:t>
      </w:r>
    </w:p>
    <w:p w14:paraId="55C59807" w14:textId="77777777" w:rsidR="00C450DE" w:rsidRDefault="00C450DE" w:rsidP="00C450DE">
      <w:pPr>
        <w:pStyle w:val="PlainText"/>
        <w:spacing w:before="2" w:after="2" w:line="480" w:lineRule="atLeast"/>
        <w:rPr>
          <w:rFonts w:ascii="Times New Roman" w:hAnsi="Times New Roman"/>
          <w:sz w:val="24"/>
        </w:rPr>
      </w:pPr>
    </w:p>
    <w:p w14:paraId="186635EA" w14:textId="77777777" w:rsidR="00C450DE" w:rsidRDefault="00C450DE" w:rsidP="00C450DE">
      <w:pPr>
        <w:pStyle w:val="PlainText"/>
        <w:spacing w:before="2" w:after="2" w:line="480" w:lineRule="atLeast"/>
        <w:rPr>
          <w:rFonts w:ascii="Times New Roman" w:hAnsi="Times New Roman"/>
          <w:b/>
          <w:sz w:val="24"/>
        </w:rPr>
      </w:pPr>
    </w:p>
    <w:p w14:paraId="242F0A22" w14:textId="77777777" w:rsidR="00C450DE" w:rsidRDefault="00C450DE" w:rsidP="00C450DE">
      <w:pPr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</w:rPr>
        <w:br w:type="page"/>
      </w:r>
    </w:p>
    <w:p w14:paraId="3BA46FB3" w14:textId="77777777" w:rsidR="00C450DE" w:rsidRDefault="00C450DE" w:rsidP="00C450DE">
      <w:pPr>
        <w:pStyle w:val="PlainText"/>
        <w:spacing w:before="2" w:after="2" w:line="480" w:lineRule="atLeast"/>
        <w:rPr>
          <w:rFonts w:ascii="Times New Roman" w:hAnsi="Times New Roman"/>
          <w:sz w:val="24"/>
        </w:rPr>
      </w:pPr>
      <w:r w:rsidRPr="00D05FB4">
        <w:rPr>
          <w:rFonts w:ascii="Times New Roman" w:hAnsi="Times New Roman"/>
          <w:sz w:val="24"/>
        </w:rPr>
        <w:lastRenderedPageBreak/>
        <w:t>Table 1</w:t>
      </w:r>
      <w:r>
        <w:rPr>
          <w:rFonts w:ascii="Times New Roman" w:hAnsi="Times New Roman"/>
          <w:sz w:val="24"/>
        </w:rPr>
        <w:t>: Characteristics of Ontario adults (18+ years) as measured by the 2008, 2009 and 2010 CAMH Monitor surveys (unweighted estiamtes)</w:t>
      </w:r>
    </w:p>
    <w:p w14:paraId="2E5E0C75" w14:textId="77777777" w:rsidR="00C450DE" w:rsidRPr="00D05FB4" w:rsidRDefault="00C450DE" w:rsidP="00C450DE">
      <w:pPr>
        <w:pStyle w:val="PlainText"/>
        <w:spacing w:before="2" w:after="2" w:line="480" w:lineRule="atLeast"/>
        <w:rPr>
          <w:rFonts w:ascii="Times New Roman" w:hAnsi="Times New Roman"/>
          <w:sz w:val="24"/>
        </w:rPr>
      </w:pPr>
    </w:p>
    <w:tbl>
      <w:tblPr>
        <w:tblW w:w="10760" w:type="dxa"/>
        <w:tblInd w:w="93" w:type="dxa"/>
        <w:tblLook w:val="04A0" w:firstRow="1" w:lastRow="0" w:firstColumn="1" w:lastColumn="0" w:noHBand="0" w:noVBand="1"/>
      </w:tblPr>
      <w:tblGrid>
        <w:gridCol w:w="262"/>
        <w:gridCol w:w="2736"/>
        <w:gridCol w:w="840"/>
        <w:gridCol w:w="1300"/>
        <w:gridCol w:w="1580"/>
        <w:gridCol w:w="262"/>
        <w:gridCol w:w="860"/>
        <w:gridCol w:w="1300"/>
        <w:gridCol w:w="1620"/>
      </w:tblGrid>
      <w:tr w:rsidR="00C450DE" w:rsidRPr="00584460" w14:paraId="2ED97EE0" w14:textId="77777777" w:rsidTr="00D05FB4">
        <w:trPr>
          <w:trHeight w:val="300"/>
        </w:trPr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0A397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0D5CF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74D01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MH Monitor 2008 and 2009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DAEE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8C5D0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MH Monitor 2010</w:t>
            </w:r>
          </w:p>
        </w:tc>
      </w:tr>
      <w:tr w:rsidR="00C450DE" w:rsidRPr="00584460" w14:paraId="45D9AE6E" w14:textId="77777777" w:rsidTr="00D05FB4">
        <w:trPr>
          <w:trHeight w:val="48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527B2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0CD14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843F1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35FEC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3C5D1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897C0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27CC3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920C7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B4744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% Confidence intervals</w:t>
            </w:r>
          </w:p>
        </w:tc>
      </w:tr>
      <w:tr w:rsidR="00C450DE" w:rsidRPr="00584460" w14:paraId="26AE8A9F" w14:textId="77777777" w:rsidTr="00D05FB4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8AAD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F68D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1AF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B4D6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3C8D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9A7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F9A3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E03" w14:textId="77777777" w:rsidR="00C450DE" w:rsidRPr="00584460" w:rsidRDefault="00C450DE" w:rsidP="00D05FB4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0B898B27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ABB7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3691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1D2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887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.1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C7A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2.0% to 46.3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0E6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E44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2CD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4B1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1.6% to 46.0%)</w:t>
            </w:r>
          </w:p>
        </w:tc>
      </w:tr>
      <w:tr w:rsidR="00C450DE" w:rsidRPr="00C450DE" w14:paraId="7F42C199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150F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BBA4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383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E50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69B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53.7% to 58.0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C80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744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0A8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BA5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54.0% to 58.4%)</w:t>
            </w:r>
          </w:p>
        </w:tc>
      </w:tr>
      <w:tr w:rsidR="00C450DE" w:rsidRPr="00C450DE" w14:paraId="7F325791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0AC9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92C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499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E39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0BB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383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493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85C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0110EFFF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56ED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A8AD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C1E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7DB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09C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3.5% to 16.7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325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004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DCF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DD0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4.5% to 17.7%)</w:t>
            </w:r>
          </w:p>
        </w:tc>
      </w:tr>
      <w:tr w:rsidR="00C450DE" w:rsidRPr="00C450DE" w14:paraId="6C7DC8CC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C1B0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2B52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-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B87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D6A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B5C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9.8% to 44.3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60E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3E5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E4E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10D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5.9% to 40.2%)</w:t>
            </w:r>
          </w:p>
        </w:tc>
      </w:tr>
      <w:tr w:rsidR="00C450DE" w:rsidRPr="00C450DE" w14:paraId="6D5BC6D0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2422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0717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D5E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8D0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64F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0.7% to 45.2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2C2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CF3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74E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E98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3.7% to 48.1%)</w:t>
            </w:r>
          </w:p>
        </w:tc>
      </w:tr>
      <w:tr w:rsidR="00C450DE" w:rsidRPr="00C450DE" w14:paraId="05BEB4A2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084E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842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DB0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90D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392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990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F94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10C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040BCDF7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5484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FF22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712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B70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731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4.1% to 17.3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45D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5F6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273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74A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4.8% to 18.1%)</w:t>
            </w:r>
          </w:p>
        </w:tc>
      </w:tr>
      <w:tr w:rsidR="00C450DE" w:rsidRPr="00C450DE" w14:paraId="1C45336C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1F0C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F08B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Rest of Ontari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CE8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D63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4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557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2.7% to 85.9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A8A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A9C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A12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DE7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1.9% to 85.2%)</w:t>
            </w:r>
          </w:p>
        </w:tc>
      </w:tr>
      <w:tr w:rsidR="00C450DE" w:rsidRPr="00C450DE" w14:paraId="433D1CA3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85CF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2C4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07C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F83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51A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7C9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74B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30C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336E354D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7D2C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C04C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&lt;$30,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101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B63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71F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0.9% to 13.8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097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B93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F3F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BF6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0.6% to 13.5%)</w:t>
            </w:r>
          </w:p>
        </w:tc>
      </w:tr>
      <w:tr w:rsidR="00C450DE" w:rsidRPr="00C450DE" w14:paraId="1CCD5783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A51D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10B7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$30,000 to $49,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2BC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347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E9F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1.1% to 14.0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554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010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000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D2A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1.8% to 14.8%)</w:t>
            </w:r>
          </w:p>
        </w:tc>
      </w:tr>
      <w:tr w:rsidR="00C450DE" w:rsidRPr="00C450DE" w14:paraId="66770DCD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FB15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1AD6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$50,000 to $79,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652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41B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CED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7.5% to 21.0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1C2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606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1D2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15B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6.6% to 20.0%)</w:t>
            </w:r>
          </w:p>
        </w:tc>
      </w:tr>
      <w:tr w:rsidR="00C450DE" w:rsidRPr="00C450DE" w14:paraId="6E728E73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5DE6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EDA8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$80,000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539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F4E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658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8.5% to 32.5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13C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007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EE1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B08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1.1% to 35.2%)</w:t>
            </w:r>
          </w:p>
        </w:tc>
      </w:tr>
      <w:tr w:rsidR="00C450DE" w:rsidRPr="00C450DE" w14:paraId="2EEF3084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B655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ABBA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D80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A67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EAD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3.6% to 27.4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ECA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069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1BA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C53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1.5% to 25.3%)</w:t>
            </w:r>
          </w:p>
        </w:tc>
      </w:tr>
      <w:tr w:rsidR="00C450DE" w:rsidRPr="00C450DE" w14:paraId="1953D40E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07C1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rescription opioid 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3BC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F6E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316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C6F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7C7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205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C47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167874E7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EEFC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017B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8D8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00B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141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1.7% to 25.5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E65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250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F81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C0C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2.4% to 26.2%)</w:t>
            </w:r>
          </w:p>
        </w:tc>
      </w:tr>
      <w:tr w:rsidR="00C450DE" w:rsidRPr="00C450DE" w14:paraId="4F539881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76E5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F2C7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8FF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B2A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9C8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4.5% to 78.3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09A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923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7C2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C4E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3.8% to 77.6%)</w:t>
            </w:r>
          </w:p>
        </w:tc>
      </w:tr>
      <w:tr w:rsidR="00C450DE" w:rsidRPr="00C450DE" w14:paraId="348F6FE6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5B63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n-medical prescription opioid 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CC9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9EB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8E7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8AF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C2C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F88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26E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59DE8947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928F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6724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BF3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C96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CE3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4% to 2.7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88A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D1A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C83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68D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6.0% to 8.3%)</w:t>
            </w:r>
          </w:p>
        </w:tc>
      </w:tr>
      <w:tr w:rsidR="00C450DE" w:rsidRPr="00C450DE" w14:paraId="06B50C61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3BF7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3E0A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A7C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36B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117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7.3% to 98.6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E57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E62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B9B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462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1.7% to 94.0%)</w:t>
            </w:r>
          </w:p>
        </w:tc>
      </w:tr>
      <w:tr w:rsidR="00C450DE" w:rsidRPr="00C450DE" w14:paraId="2032E119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A048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igarette smok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C91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568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D3A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955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1FF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71B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66A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0C354810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3A0C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C085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5FD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BDC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731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8.0% to 21.5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974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F2D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C65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010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6.8% to 20.2%)</w:t>
            </w:r>
          </w:p>
        </w:tc>
      </w:tr>
      <w:tr w:rsidR="00C450DE" w:rsidRPr="00C450DE" w14:paraId="4BAB3FA3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3659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D870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0DF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947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8E3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0.2% to 34.4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964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D1C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299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85C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0.4% to 34.5%)</w:t>
            </w:r>
          </w:p>
        </w:tc>
      </w:tr>
      <w:tr w:rsidR="00C450DE" w:rsidRPr="00C450DE" w14:paraId="6DA98523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3A18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5115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6C7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094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.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4F1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5.8% to 50.2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19F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24A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802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FFD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6.9% to 51.3%)</w:t>
            </w:r>
          </w:p>
        </w:tc>
      </w:tr>
      <w:tr w:rsidR="00C450DE" w:rsidRPr="00C450DE" w14:paraId="7D89C786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8C19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eekly binge drink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62A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F2F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A8D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72B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715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BE5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0D9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3CC553C3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662D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A7FD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4E0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65F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7F6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5.6% to 7.8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7CB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553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6A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D58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6.1% to 8.4%)</w:t>
            </w:r>
          </w:p>
        </w:tc>
      </w:tr>
      <w:tr w:rsidR="00C450DE" w:rsidRPr="00C450DE" w14:paraId="1A8C9FAD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2585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5CAD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07F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E55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836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2.2% to 94.4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257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F80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294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236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1.6% to 93.9%)</w:t>
            </w:r>
          </w:p>
        </w:tc>
      </w:tr>
      <w:tr w:rsidR="00C450DE" w:rsidRPr="00C450DE" w14:paraId="670F56D0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7C5A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nnabis use (past 3 month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4DA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F78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A7F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DEB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9FE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F26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331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3944C6C8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4D97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8680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C4E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A04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10D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6.2% to 8.5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F48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B28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32C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679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.0% to 10.5%)</w:t>
            </w:r>
          </w:p>
        </w:tc>
      </w:tr>
      <w:tr w:rsidR="00C450DE" w:rsidRPr="00C450DE" w14:paraId="6ABCE54B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AAD8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DF2F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E93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AB7B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7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6DB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1.5% to 93.8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E69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180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F20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0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90B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9.5% to 92.0%)</w:t>
            </w:r>
          </w:p>
        </w:tc>
      </w:tr>
      <w:tr w:rsidR="00C450DE" w:rsidRPr="00C450DE" w14:paraId="5767075F" w14:textId="77777777" w:rsidTr="00C450DE">
        <w:trPr>
          <w:trHeight w:val="240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5127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sychological distress (GHQ 3+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2D05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E95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78B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D05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5FBC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B01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9236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C450DE" w:rsidRPr="00C450DE" w14:paraId="43D50AB2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AB9E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99A6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5990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9E2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80B9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2.5% to 15.6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3B8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BF44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9A21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925E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2.2% to 15.3%)</w:t>
            </w:r>
          </w:p>
        </w:tc>
      </w:tr>
      <w:tr w:rsidR="00C450DE" w:rsidRPr="00C450DE" w14:paraId="4DDC5A7E" w14:textId="77777777" w:rsidTr="00C450DE">
        <w:trPr>
          <w:trHeight w:val="24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833BE" w14:textId="77777777" w:rsidR="00C450DE" w:rsidRPr="00584460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8446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5DB23" w14:textId="77777777" w:rsidR="00C450DE" w:rsidRPr="00C450DE" w:rsidRDefault="00C450DE" w:rsidP="00D05FB4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4A2C2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4CC88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.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7785D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4.4% to 87.5%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1647A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843E3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10B57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.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D0B6F" w14:textId="77777777" w:rsidR="00C450DE" w:rsidRPr="00C450DE" w:rsidRDefault="00C450DE" w:rsidP="00C450D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450DE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4.7% to 87.8%)</w:t>
            </w:r>
          </w:p>
        </w:tc>
      </w:tr>
    </w:tbl>
    <w:p w14:paraId="19888452" w14:textId="77777777" w:rsidR="00C450DE" w:rsidRDefault="00C450DE" w:rsidP="00C450DE">
      <w:pPr>
        <w:pStyle w:val="PlainText"/>
        <w:spacing w:before="2" w:after="2" w:line="480" w:lineRule="atLeast"/>
        <w:rPr>
          <w:rFonts w:ascii="Times New Roman" w:hAnsi="Times New Roman"/>
          <w:b/>
          <w:sz w:val="24"/>
        </w:rPr>
      </w:pPr>
    </w:p>
    <w:p w14:paraId="2548EA86" w14:textId="77777777" w:rsidR="00C450DE" w:rsidRDefault="00C450DE" w:rsidP="00C450DE">
      <w:pPr>
        <w:rPr>
          <w:rFonts w:ascii="Times New Roman" w:hAnsi="Times New Roman"/>
          <w:szCs w:val="20"/>
        </w:rPr>
      </w:pPr>
    </w:p>
    <w:p w14:paraId="7959DB03" w14:textId="77777777" w:rsidR="00C450DE" w:rsidRDefault="00C450DE" w:rsidP="00C450DE">
      <w:pPr>
        <w:pStyle w:val="PlainText"/>
        <w:tabs>
          <w:tab w:val="right" w:pos="540"/>
          <w:tab w:val="left" w:pos="720"/>
        </w:tabs>
        <w:ind w:left="720" w:hanging="720"/>
        <w:rPr>
          <w:rFonts w:ascii="Times New Roman" w:hAnsi="Times New Roman"/>
          <w:sz w:val="24"/>
        </w:rPr>
        <w:sectPr w:rsidR="00C450DE" w:rsidSect="00C450DE">
          <w:footerReference w:type="even" r:id="rId8"/>
          <w:footerReference w:type="default" r:id="rId9"/>
          <w:pgSz w:w="12240" w:h="15840"/>
          <w:pgMar w:top="1276" w:right="1467" w:bottom="1440" w:left="851" w:header="708" w:footer="708" w:gutter="0"/>
          <w:cols w:space="708"/>
        </w:sectPr>
      </w:pPr>
    </w:p>
    <w:p w14:paraId="0733F51C" w14:textId="77777777" w:rsidR="00C450DE" w:rsidRDefault="00C450DE" w:rsidP="00C450DE">
      <w:pPr>
        <w:pStyle w:val="PlainText"/>
        <w:spacing w:before="2" w:after="2" w:line="480" w:lineRule="atLeas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2: Characteristics of Ontario adults (18+ years) as measured by the 2008, 2009 and 2010 CAMH Monitor surveys by gender (unweighted estiamtes)</w:t>
      </w:r>
    </w:p>
    <w:p w14:paraId="6F4EDFC0" w14:textId="77777777" w:rsidR="00C450DE" w:rsidRDefault="00C450DE" w:rsidP="00C450DE">
      <w:pPr>
        <w:pStyle w:val="PlainText"/>
        <w:tabs>
          <w:tab w:val="right" w:pos="540"/>
          <w:tab w:val="left" w:pos="720"/>
        </w:tabs>
        <w:ind w:left="720" w:hanging="720"/>
        <w:rPr>
          <w:rFonts w:ascii="Times New Roman" w:hAnsi="Times New Roman"/>
          <w:sz w:val="24"/>
        </w:rPr>
      </w:pPr>
    </w:p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"/>
        <w:gridCol w:w="1701"/>
        <w:gridCol w:w="709"/>
        <w:gridCol w:w="850"/>
        <w:gridCol w:w="1559"/>
        <w:gridCol w:w="284"/>
        <w:gridCol w:w="709"/>
        <w:gridCol w:w="850"/>
        <w:gridCol w:w="1559"/>
        <w:gridCol w:w="284"/>
        <w:gridCol w:w="567"/>
        <w:gridCol w:w="850"/>
        <w:gridCol w:w="1560"/>
        <w:gridCol w:w="283"/>
        <w:gridCol w:w="567"/>
        <w:gridCol w:w="851"/>
        <w:gridCol w:w="1559"/>
      </w:tblGrid>
      <w:tr w:rsidR="00B815D1" w:rsidRPr="00B815D1" w14:paraId="13F90EFD" w14:textId="77777777" w:rsidTr="00B815D1">
        <w:trPr>
          <w:trHeight w:val="320"/>
        </w:trPr>
        <w:tc>
          <w:tcPr>
            <w:tcW w:w="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CBE0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256C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59E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40D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F9B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en</w:t>
            </w:r>
          </w:p>
        </w:tc>
      </w:tr>
      <w:tr w:rsidR="00B815D1" w:rsidRPr="00B815D1" w14:paraId="0F3B2EA9" w14:textId="77777777" w:rsidTr="00B815D1">
        <w:trPr>
          <w:trHeight w:val="3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0B3E9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CDBA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B61D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MH Monitor 2008 and 2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545F5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97B2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MH Monitor 2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76FDF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BA80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MH Monitor 2008 and 2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A3BEE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A116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MH Monitor 2010</w:t>
            </w:r>
          </w:p>
        </w:tc>
      </w:tr>
      <w:tr w:rsidR="00B815D1" w:rsidRPr="00B815D1" w14:paraId="5AF4CA11" w14:textId="77777777" w:rsidTr="00B815D1">
        <w:trPr>
          <w:trHeight w:val="740"/>
        </w:trPr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9B560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0159F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A1E0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F8F6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DECA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C113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D495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2764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0512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5B9A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F308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5791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4581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3CB7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2342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8A44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2E9E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% Confidence intervals</w:t>
            </w:r>
          </w:p>
        </w:tc>
      </w:tr>
      <w:tr w:rsidR="00B815D1" w:rsidRPr="00B815D1" w14:paraId="04F2B38B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504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84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08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B5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32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FC9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CF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F30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4D1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39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809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344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A6C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E2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982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DEE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29D24A90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8AA0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FA2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5B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2B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6BB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1.5% to 15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4B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96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31B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57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2.1% to 16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2E9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7FC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3FA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AC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4.5% to 19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905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7D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3A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CF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6.1% to 21.3%)</w:t>
            </w:r>
          </w:p>
        </w:tc>
      </w:tr>
      <w:tr w:rsidR="00B815D1" w:rsidRPr="00B815D1" w14:paraId="4DBFAA03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BB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D25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A5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D0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C3C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8.7% to 44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F1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6E1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1D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6D7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4.3% to 40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5D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01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044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DD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9.2% to 45.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265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E8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0D3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B1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6.0% to 42.6%)</w:t>
            </w:r>
          </w:p>
        </w:tc>
      </w:tr>
      <w:tr w:rsidR="00B815D1" w:rsidRPr="00B815D1" w14:paraId="4606D033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692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4F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C9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6AE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0A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1.8% to 47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7D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D1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8F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7B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5.9% to 51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3EB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0DF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C4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3FF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7.4% to 44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1F8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8A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28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A9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8.8% to 45.5%)</w:t>
            </w:r>
          </w:p>
        </w:tc>
      </w:tr>
      <w:tr w:rsidR="00B815D1" w:rsidRPr="00B815D1" w14:paraId="736EC16A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59A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ACF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57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4BB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6D4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B5F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D6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34F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811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53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72E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439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B84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3D6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D3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63F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2F4D3414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FDE9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BDF8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ront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35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2F0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D58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3.7% to 18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A5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79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E3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7D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5.1% to 19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7D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89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09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4F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3.1% to 17.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02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64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9A0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EB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3.0% to 17.9%)</w:t>
            </w:r>
          </w:p>
        </w:tc>
      </w:tr>
      <w:tr w:rsidR="00B815D1" w:rsidRPr="00B815D1" w14:paraId="1FC7EF8E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CB2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2CE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Rest of Ontar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600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8B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50E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2.0% to 86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9E7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E2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75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4E9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0.4% to 84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6F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2EF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BA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B86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2.1% to 86.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C24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FCB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4AB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5A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2.1% to 87.0%)</w:t>
            </w:r>
          </w:p>
        </w:tc>
      </w:tr>
      <w:tr w:rsidR="00B815D1" w:rsidRPr="00B815D1" w14:paraId="041BE6B1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D0C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F39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E19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6A7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B8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F2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69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876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40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CB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7A5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A92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1A3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5A0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DB3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EC0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5FBC14CB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BF6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D7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&lt;$30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F5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83C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FD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2.4% to 16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6B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296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26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71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1.8% to 15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D7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FF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4BF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70A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.9% to 11.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76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45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294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76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.8% to 11.8%)</w:t>
            </w:r>
          </w:p>
        </w:tc>
      </w:tr>
      <w:tr w:rsidR="00B815D1" w:rsidRPr="00B815D1" w14:paraId="770959A9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902E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5C8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$30,000 to $49,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80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D6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04A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0.4% to 14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CA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57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1F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D9F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2.4% to 16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CC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B3E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BF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A9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0.7% to 15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7AB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25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195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7D5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.8% to 14.1%)</w:t>
            </w:r>
          </w:p>
        </w:tc>
      </w:tr>
      <w:tr w:rsidR="00B815D1" w:rsidRPr="00B815D1" w14:paraId="48C7A0A5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26B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ED9B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$50,000 to $79,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523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C7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CD9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6.8% to 21.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1B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45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07E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D7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4.5% to 18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85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92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9FC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2D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6.9% to 22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AC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0A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04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BB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7.8% to 23.2%)</w:t>
            </w:r>
          </w:p>
        </w:tc>
      </w:tr>
      <w:tr w:rsidR="00B815D1" w:rsidRPr="00B815D1" w14:paraId="20A8F198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05F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BB99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$80,00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A8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0A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2D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3.1% to 28.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75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0E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74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A62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6.9% to 32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D5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F5D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A5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29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3.6% to 4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746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FE4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E2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779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4.5% to 40.9%)</w:t>
            </w:r>
          </w:p>
        </w:tc>
      </w:tr>
      <w:tr w:rsidR="00B815D1" w:rsidRPr="00B815D1" w14:paraId="08D8EC6D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E1A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2AA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EF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1EB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C05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6.1% to 31.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F1D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6C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B50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30E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3.3% to 28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8E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1D7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39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B9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8.7% to 24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E9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A9C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A3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A4B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7.8% to 23.2%)</w:t>
            </w:r>
          </w:p>
        </w:tc>
      </w:tr>
      <w:tr w:rsidR="00B815D1" w:rsidRPr="00B815D1" w14:paraId="3F3BCE5C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C81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rescription opioid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366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DB6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52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5ED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39B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0D7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14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E83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A2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D4C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AE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4D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DD0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C78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78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386EF79B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7F7A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647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E7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29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0E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2.3% to 27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6D7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3F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06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0E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3.6% to 28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AC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61C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C9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07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9.3% to 24.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9F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FC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6A4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DCD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9.2% to 24.8%)</w:t>
            </w:r>
          </w:p>
        </w:tc>
      </w:tr>
      <w:tr w:rsidR="00B815D1" w:rsidRPr="00B815D1" w14:paraId="5A5B40B2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CFC0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57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ED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8F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71A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2.6% to 77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BA7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243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CE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9B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1.2% to 76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E0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1B7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C06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37C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5.1% to 80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E43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056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2F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FD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75.2% to 80.8%)</w:t>
            </w:r>
          </w:p>
        </w:tc>
      </w:tr>
      <w:tr w:rsidR="00B815D1" w:rsidRPr="00B815D1" w14:paraId="72C47274" w14:textId="77777777" w:rsidTr="00B815D1">
        <w:trPr>
          <w:trHeight w:val="48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DFD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n-medical prescription opioid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A8D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43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C8A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FB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CE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CEE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EE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426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220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C2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2A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6B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009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A4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15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457C4747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C28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39A7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D8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974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8CE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1% to 2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765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5A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E3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60B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5.4% to 8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F0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EC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D2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E1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4% to 3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56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E60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193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8C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5.8% to 9.4%)</w:t>
            </w:r>
          </w:p>
        </w:tc>
      </w:tr>
      <w:tr w:rsidR="00B815D1" w:rsidRPr="00B815D1" w14:paraId="49B09065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F9A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947F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5E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59A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64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7.3% to 98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94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8E6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28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3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D8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1.6% to 94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43F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0E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E32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D4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6.6% to 98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D5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6AA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151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D2B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0.6% to 94.2%)</w:t>
            </w:r>
          </w:p>
        </w:tc>
      </w:tr>
      <w:tr w:rsidR="00B815D1" w:rsidRPr="00B815D1" w14:paraId="0B0749DA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B56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igarette sm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12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D6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F70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0BD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806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F3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5D8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1D1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0BB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98E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60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BDD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3A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189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A3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48487888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31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103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BC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C5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72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5.0% to 19.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3F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2C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72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53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4.4% to 18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BD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85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34C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49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0.2% to 25.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FF1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AB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119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33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8.3% to 23.8%)</w:t>
            </w:r>
          </w:p>
        </w:tc>
      </w:tr>
      <w:tr w:rsidR="00B815D1" w:rsidRPr="00B815D1" w14:paraId="67EB5DFD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D20C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BA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4E1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09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A83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7.6% to 33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BD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D6E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3C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A4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27.3% to 32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1AD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C9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036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835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1.7% to 38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2E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808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35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4E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2.4% to 38.8%)</w:t>
            </w:r>
          </w:p>
        </w:tc>
      </w:tr>
      <w:tr w:rsidR="00B815D1" w:rsidRPr="00B815D1" w14:paraId="727A3AD3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9298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956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131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B2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163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9.7% to 55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57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30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92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4D8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50.5% to 56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1B4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7D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524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59F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9.0% to 45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FDB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7E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E9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98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0.2% to 46.8%)</w:t>
            </w:r>
          </w:p>
        </w:tc>
      </w:tr>
      <w:tr w:rsidR="00B815D1" w:rsidRPr="00B815D1" w14:paraId="04B4A574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9D1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eekly binge drin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B57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48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C6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C50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2F9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F83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3F6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82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06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9B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FC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A4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3A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5E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0B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4743CA51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F20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A0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7D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86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6C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6% to 3.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AB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E1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7F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CA4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.7% to 3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78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E3D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EE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877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.9% to 14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4DA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77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B9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1D6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0.9% to 15.5%)</w:t>
            </w:r>
          </w:p>
        </w:tc>
      </w:tr>
      <w:tr w:rsidR="00B815D1" w:rsidRPr="00B815D1" w14:paraId="1ED8249F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4D5C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448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B16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77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00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6.5% to 98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A05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30F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95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48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6.3% to 98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34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14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B95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C8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5.7% to 90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6C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10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FE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485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4.5% to 89.1%)</w:t>
            </w:r>
          </w:p>
        </w:tc>
      </w:tr>
      <w:tr w:rsidR="00B815D1" w:rsidRPr="00B815D1" w14:paraId="013A1A3D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AA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nnabis use (past 3 month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EA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8F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30C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161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FA4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41E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C33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FB1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4A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B6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D21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12C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6C5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44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BC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2A3EDCAD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3A94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DE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9C5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473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6C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3.0% to 5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8C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157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8E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F1A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4.1% to 6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65B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D4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8E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53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.4% to 13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9A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74B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C3D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2E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1.9% to 16.6%)</w:t>
            </w:r>
          </w:p>
        </w:tc>
      </w:tr>
      <w:tr w:rsidR="00B815D1" w:rsidRPr="00B815D1" w14:paraId="0AA72B1C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161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97B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C5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DA5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69E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4.6% to 97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67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77E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9F2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00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3.2% to 95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C1D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344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E28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30D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6.3% to 90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88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BD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023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0EA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3.4% to 88.1%)</w:t>
            </w:r>
          </w:p>
        </w:tc>
      </w:tr>
      <w:tr w:rsidR="00B815D1" w:rsidRPr="00B815D1" w14:paraId="369F28AC" w14:textId="77777777" w:rsidTr="00B815D1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9030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sychological distress (GHQ 3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520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F45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21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F30B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EA5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431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8F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7C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29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CA0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C92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4D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617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3D3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542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</w:tr>
      <w:tr w:rsidR="00B815D1" w:rsidRPr="00B815D1" w14:paraId="578037C1" w14:textId="77777777" w:rsidTr="00B815D1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136C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CDE7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158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74C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74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3.7% to 18.0%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26B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9DA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26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3CD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13.8% to 18.1%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F4E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70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C6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7F6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.8% to 14.1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E2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1F6A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0424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C2B9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9.0% to 13.2%)</w:t>
            </w:r>
          </w:p>
        </w:tc>
      </w:tr>
      <w:tr w:rsidR="00B815D1" w:rsidRPr="00B815D1" w14:paraId="4179D91B" w14:textId="77777777" w:rsidTr="00B815D1">
        <w:trPr>
          <w:trHeight w:val="320"/>
        </w:trPr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CD63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4CD9" w14:textId="77777777" w:rsidR="00B815D1" w:rsidRPr="00B815D1" w:rsidRDefault="00B815D1" w:rsidP="00B815D1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DA4E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A20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A92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2.0% to 86.3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295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B9B7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6EB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E03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1.9% to 86.2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6C9F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1222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A4A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.2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6FB6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5.9% to 90.2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792C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87F0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053D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C328" w14:textId="77777777" w:rsidR="00B815D1" w:rsidRPr="00B815D1" w:rsidRDefault="00B815D1" w:rsidP="00B815D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B815D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(86.8% to 91.0%)</w:t>
            </w:r>
          </w:p>
        </w:tc>
      </w:tr>
    </w:tbl>
    <w:p w14:paraId="7A8AB925" w14:textId="77777777" w:rsidR="00C450DE" w:rsidRDefault="00C450DE" w:rsidP="00C450DE">
      <w:pPr>
        <w:pStyle w:val="PlainText"/>
        <w:tabs>
          <w:tab w:val="right" w:pos="540"/>
          <w:tab w:val="left" w:pos="720"/>
        </w:tabs>
        <w:ind w:left="720" w:hanging="720"/>
        <w:rPr>
          <w:rFonts w:ascii="Times New Roman" w:hAnsi="Times New Roman"/>
          <w:sz w:val="24"/>
        </w:rPr>
      </w:pPr>
    </w:p>
    <w:p w14:paraId="36EDC690" w14:textId="77777777" w:rsidR="00C450DE" w:rsidRDefault="00C450DE" w:rsidP="00C450DE">
      <w:pPr>
        <w:pStyle w:val="PlainText"/>
        <w:tabs>
          <w:tab w:val="right" w:pos="540"/>
          <w:tab w:val="left" w:pos="720"/>
        </w:tabs>
        <w:ind w:left="720" w:hanging="720"/>
        <w:rPr>
          <w:rFonts w:ascii="Times New Roman" w:hAnsi="Times New Roman"/>
          <w:sz w:val="24"/>
        </w:rPr>
      </w:pPr>
    </w:p>
    <w:p w14:paraId="5AE7618C" w14:textId="77777777" w:rsidR="008B1974" w:rsidRDefault="008B1974" w:rsidP="00B815D1"/>
    <w:sectPr w:rsidR="008B1974" w:rsidSect="00B815D1">
      <w:pgSz w:w="15840" w:h="12240" w:orient="landscape"/>
      <w:pgMar w:top="851" w:right="1440" w:bottom="993" w:left="42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CF5524" w14:textId="77777777" w:rsidR="00000000" w:rsidRDefault="00A62CB0">
      <w:r>
        <w:separator/>
      </w:r>
    </w:p>
  </w:endnote>
  <w:endnote w:type="continuationSeparator" w:id="0">
    <w:p w14:paraId="16C31A88" w14:textId="77777777" w:rsidR="00000000" w:rsidRDefault="00A62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60C86" w14:textId="77777777" w:rsidR="0062747A" w:rsidRDefault="00D30E8A" w:rsidP="00924C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6B7AA0" w14:textId="77777777" w:rsidR="0062747A" w:rsidRDefault="00A62CB0" w:rsidP="00924C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E9ADFB" w14:textId="77777777" w:rsidR="0062747A" w:rsidRDefault="00D30E8A" w:rsidP="00924C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2C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C42444" w14:textId="77777777" w:rsidR="0062747A" w:rsidRDefault="00A62CB0" w:rsidP="00924C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C95D3" w14:textId="77777777" w:rsidR="00000000" w:rsidRDefault="00A62CB0">
      <w:r>
        <w:separator/>
      </w:r>
    </w:p>
  </w:footnote>
  <w:footnote w:type="continuationSeparator" w:id="0">
    <w:p w14:paraId="203F5DD4" w14:textId="77777777" w:rsidR="00000000" w:rsidRDefault="00A62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D76FF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76CFE"/>
    <w:multiLevelType w:val="hybridMultilevel"/>
    <w:tmpl w:val="18DE5C4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89413C5"/>
    <w:multiLevelType w:val="hybridMultilevel"/>
    <w:tmpl w:val="52FAA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8152C6"/>
    <w:multiLevelType w:val="hybridMultilevel"/>
    <w:tmpl w:val="6C28A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0B3DB1"/>
    <w:multiLevelType w:val="hybridMultilevel"/>
    <w:tmpl w:val="CDE42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466F53"/>
    <w:multiLevelType w:val="hybridMultilevel"/>
    <w:tmpl w:val="81B44E1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0DE"/>
    <w:rsid w:val="008B1974"/>
    <w:rsid w:val="009554EB"/>
    <w:rsid w:val="00A62CB0"/>
    <w:rsid w:val="00B815D1"/>
    <w:rsid w:val="00C450DE"/>
    <w:rsid w:val="00D30E8A"/>
    <w:rsid w:val="00F966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A0BE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0D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450DE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50DE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val="en-CA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450DE"/>
    <w:rPr>
      <w:rFonts w:ascii="Calibri" w:eastAsia="Cambria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9"/>
    <w:rsid w:val="00C450DE"/>
    <w:rPr>
      <w:rFonts w:ascii="Arial" w:eastAsia="Cambria" w:hAnsi="Arial" w:cs="Times New Roman"/>
      <w:b/>
      <w:bCs/>
      <w:i/>
      <w:iCs/>
      <w:sz w:val="28"/>
      <w:szCs w:val="28"/>
      <w:lang w:val="en-CA" w:eastAsia="x-none"/>
    </w:rPr>
  </w:style>
  <w:style w:type="paragraph" w:styleId="NormalWeb">
    <w:name w:val="Normal (Web)"/>
    <w:basedOn w:val="Normal"/>
    <w:uiPriority w:val="99"/>
    <w:rsid w:val="00C450DE"/>
    <w:pPr>
      <w:spacing w:beforeLines="1" w:afterLines="1"/>
    </w:pPr>
    <w:rPr>
      <w:rFonts w:ascii="Times" w:hAnsi="Times"/>
      <w:sz w:val="20"/>
      <w:szCs w:val="20"/>
    </w:rPr>
  </w:style>
  <w:style w:type="character" w:styleId="Emphasis">
    <w:name w:val="Emphasis"/>
    <w:uiPriority w:val="20"/>
    <w:qFormat/>
    <w:rsid w:val="00C450DE"/>
    <w:rPr>
      <w:rFonts w:cs="Times New Roman"/>
      <w:i/>
    </w:rPr>
  </w:style>
  <w:style w:type="character" w:styleId="Hyperlink">
    <w:name w:val="Hyperlink"/>
    <w:uiPriority w:val="99"/>
    <w:rsid w:val="00C450DE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rsid w:val="00C450DE"/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C450DE"/>
    <w:rPr>
      <w:rFonts w:ascii="Courier New" w:eastAsia="Cambria" w:hAnsi="Courier New" w:cs="Times New Roman"/>
      <w:sz w:val="20"/>
      <w:szCs w:val="20"/>
      <w:lang w:val="x-none" w:eastAsia="x-none"/>
    </w:rPr>
  </w:style>
  <w:style w:type="character" w:styleId="Strong">
    <w:name w:val="Strong"/>
    <w:uiPriority w:val="99"/>
    <w:qFormat/>
    <w:rsid w:val="00C450DE"/>
    <w:rPr>
      <w:rFonts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C450DE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450DE"/>
    <w:rPr>
      <w:rFonts w:ascii="Cambria" w:eastAsia="Cambria" w:hAnsi="Cambria" w:cs="Times New Roman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C450DE"/>
  </w:style>
  <w:style w:type="character" w:styleId="CommentReference">
    <w:name w:val="annotation reference"/>
    <w:uiPriority w:val="99"/>
    <w:semiHidden/>
    <w:unhideWhenUsed/>
    <w:rsid w:val="00C45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0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0DE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0D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0DE"/>
    <w:rPr>
      <w:rFonts w:ascii="Cambria" w:eastAsia="Cambria" w:hAnsi="Cambria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0DE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0DE"/>
    <w:rPr>
      <w:rFonts w:ascii="Tahoma" w:eastAsia="Cambria" w:hAnsi="Tahoma" w:cs="Times New Roman"/>
      <w:sz w:val="16"/>
      <w:szCs w:val="16"/>
      <w:lang w:val="x-none" w:eastAsia="x-none"/>
    </w:rPr>
  </w:style>
  <w:style w:type="character" w:customStyle="1" w:styleId="articletextitalic">
    <w:name w:val="articletextitalic"/>
    <w:basedOn w:val="DefaultParagraphFont"/>
    <w:rsid w:val="00C450DE"/>
  </w:style>
  <w:style w:type="paragraph" w:customStyle="1" w:styleId="citation">
    <w:name w:val="citation"/>
    <w:basedOn w:val="Normal"/>
    <w:rsid w:val="00C450D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DefaultParagraphFont"/>
    <w:rsid w:val="00C450DE"/>
  </w:style>
  <w:style w:type="paragraph" w:customStyle="1" w:styleId="authlist">
    <w:name w:val="auth_list"/>
    <w:basedOn w:val="Normal"/>
    <w:rsid w:val="00C450D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apple-style-span">
    <w:name w:val="apple-style-span"/>
    <w:basedOn w:val="DefaultParagraphFont"/>
    <w:rsid w:val="00C450DE"/>
  </w:style>
  <w:style w:type="character" w:styleId="FollowedHyperlink">
    <w:name w:val="FollowedHyperlink"/>
    <w:basedOn w:val="DefaultParagraphFont"/>
    <w:rsid w:val="00C450D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C450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450DE"/>
    <w:rPr>
      <w:rFonts w:ascii="Cambria" w:eastAsia="Cambria" w:hAnsi="Cambria" w:cs="Times New Roman"/>
    </w:rPr>
  </w:style>
  <w:style w:type="character" w:customStyle="1" w:styleId="tdd">
    <w:name w:val="tdd"/>
    <w:basedOn w:val="DefaultParagraphFont"/>
    <w:rsid w:val="00C450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0D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450DE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50DE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val="en-CA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450DE"/>
    <w:rPr>
      <w:rFonts w:ascii="Calibri" w:eastAsia="Cambria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9"/>
    <w:rsid w:val="00C450DE"/>
    <w:rPr>
      <w:rFonts w:ascii="Arial" w:eastAsia="Cambria" w:hAnsi="Arial" w:cs="Times New Roman"/>
      <w:b/>
      <w:bCs/>
      <w:i/>
      <w:iCs/>
      <w:sz w:val="28"/>
      <w:szCs w:val="28"/>
      <w:lang w:val="en-CA" w:eastAsia="x-none"/>
    </w:rPr>
  </w:style>
  <w:style w:type="paragraph" w:styleId="NormalWeb">
    <w:name w:val="Normal (Web)"/>
    <w:basedOn w:val="Normal"/>
    <w:uiPriority w:val="99"/>
    <w:rsid w:val="00C450DE"/>
    <w:pPr>
      <w:spacing w:beforeLines="1" w:afterLines="1"/>
    </w:pPr>
    <w:rPr>
      <w:rFonts w:ascii="Times" w:hAnsi="Times"/>
      <w:sz w:val="20"/>
      <w:szCs w:val="20"/>
    </w:rPr>
  </w:style>
  <w:style w:type="character" w:styleId="Emphasis">
    <w:name w:val="Emphasis"/>
    <w:uiPriority w:val="20"/>
    <w:qFormat/>
    <w:rsid w:val="00C450DE"/>
    <w:rPr>
      <w:rFonts w:cs="Times New Roman"/>
      <w:i/>
    </w:rPr>
  </w:style>
  <w:style w:type="character" w:styleId="Hyperlink">
    <w:name w:val="Hyperlink"/>
    <w:uiPriority w:val="99"/>
    <w:rsid w:val="00C450DE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rsid w:val="00C450DE"/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C450DE"/>
    <w:rPr>
      <w:rFonts w:ascii="Courier New" w:eastAsia="Cambria" w:hAnsi="Courier New" w:cs="Times New Roman"/>
      <w:sz w:val="20"/>
      <w:szCs w:val="20"/>
      <w:lang w:val="x-none" w:eastAsia="x-none"/>
    </w:rPr>
  </w:style>
  <w:style w:type="character" w:styleId="Strong">
    <w:name w:val="Strong"/>
    <w:uiPriority w:val="99"/>
    <w:qFormat/>
    <w:rsid w:val="00C450DE"/>
    <w:rPr>
      <w:rFonts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C450DE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450DE"/>
    <w:rPr>
      <w:rFonts w:ascii="Cambria" w:eastAsia="Cambria" w:hAnsi="Cambria" w:cs="Times New Roman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C450DE"/>
  </w:style>
  <w:style w:type="character" w:styleId="CommentReference">
    <w:name w:val="annotation reference"/>
    <w:uiPriority w:val="99"/>
    <w:semiHidden/>
    <w:unhideWhenUsed/>
    <w:rsid w:val="00C45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0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0DE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0D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0DE"/>
    <w:rPr>
      <w:rFonts w:ascii="Cambria" w:eastAsia="Cambria" w:hAnsi="Cambria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0DE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0DE"/>
    <w:rPr>
      <w:rFonts w:ascii="Tahoma" w:eastAsia="Cambria" w:hAnsi="Tahoma" w:cs="Times New Roman"/>
      <w:sz w:val="16"/>
      <w:szCs w:val="16"/>
      <w:lang w:val="x-none" w:eastAsia="x-none"/>
    </w:rPr>
  </w:style>
  <w:style w:type="character" w:customStyle="1" w:styleId="articletextitalic">
    <w:name w:val="articletextitalic"/>
    <w:basedOn w:val="DefaultParagraphFont"/>
    <w:rsid w:val="00C450DE"/>
  </w:style>
  <w:style w:type="paragraph" w:customStyle="1" w:styleId="citation">
    <w:name w:val="citation"/>
    <w:basedOn w:val="Normal"/>
    <w:rsid w:val="00C450D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DefaultParagraphFont"/>
    <w:rsid w:val="00C450DE"/>
  </w:style>
  <w:style w:type="paragraph" w:customStyle="1" w:styleId="authlist">
    <w:name w:val="auth_list"/>
    <w:basedOn w:val="Normal"/>
    <w:rsid w:val="00C450DE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apple-style-span">
    <w:name w:val="apple-style-span"/>
    <w:basedOn w:val="DefaultParagraphFont"/>
    <w:rsid w:val="00C450DE"/>
  </w:style>
  <w:style w:type="character" w:styleId="FollowedHyperlink">
    <w:name w:val="FollowedHyperlink"/>
    <w:basedOn w:val="DefaultParagraphFont"/>
    <w:rsid w:val="00C450D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C450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450DE"/>
    <w:rPr>
      <w:rFonts w:ascii="Cambria" w:eastAsia="Cambria" w:hAnsi="Cambria" w:cs="Times New Roman"/>
    </w:rPr>
  </w:style>
  <w:style w:type="character" w:customStyle="1" w:styleId="tdd">
    <w:name w:val="tdd"/>
    <w:basedOn w:val="DefaultParagraphFont"/>
    <w:rsid w:val="00C45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2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97</Words>
  <Characters>5114</Characters>
  <Application>Microsoft Macintosh Word</Application>
  <DocSecurity>0</DocSecurity>
  <Lines>42</Lines>
  <Paragraphs>11</Paragraphs>
  <ScaleCrop>false</ScaleCrop>
  <Company/>
  <LinksUpToDate>false</LinksUpToDate>
  <CharactersWithSpaces>6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Kevin Shield</cp:lastModifiedBy>
  <cp:revision>5</cp:revision>
  <dcterms:created xsi:type="dcterms:W3CDTF">2012-11-06T18:17:00Z</dcterms:created>
  <dcterms:modified xsi:type="dcterms:W3CDTF">2012-11-06T20:34:00Z</dcterms:modified>
</cp:coreProperties>
</file>